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869"/>
        <w:gridCol w:w="10412"/>
        <w:gridCol w:w="1975"/>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6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1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12"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1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8, 9</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1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1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12"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1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1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Eligibility criteria</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12" w:type="dxa"/>
            <w:tcBorders/>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Intervention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utcom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12" w:type="dxa"/>
            <w:tcBorders/>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articipant timelin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12" w:type="dxa"/>
            <w:tcBorders/>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ample siz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12" w:type="dxa"/>
            <w:tcBorders/>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cruitment</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12" w:type="dxa"/>
            <w:tcBorders/>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13423" w:type="dxa"/>
            <w:gridSpan w:val="3"/>
            <w:tcBorders/>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Allocation:</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12" w:type="dxa"/>
            <w:tcBorders/>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tcBorders/>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12" w:type="dxa"/>
            <w:tcBorders/>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tcBorders/>
          </w:tcPr>
          <w:p>
            <w:pPr>
              <w:pStyle w:val="Normal"/>
              <w:ind w:left="270" w:hanging="0"/>
              <w:rPr>
                <w:rFonts w:ascii="Arial" w:hAnsi="Arial" w:cs="Arial"/>
                <w:sz w:val="22"/>
                <w:szCs w:val="22"/>
              </w:rPr>
            </w:pPr>
            <w:r>
              <w:rPr>
                <w:rFonts w:cs="Arial" w:ascii="Arial" w:hAnsi="Arial"/>
                <w:sz w:val="22"/>
                <w:szCs w:val="22"/>
              </w:rPr>
              <w:t>Implementat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12" w:type="dxa"/>
            <w:tcBorders/>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linding (mask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12" w:type="dxa"/>
            <w:tcBorders/>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ata collection method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12" w:type="dxa"/>
            <w:tcBorders/>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ata management</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12" w:type="dxa"/>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atistical method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12" w:type="dxa"/>
            <w:tcBorders/>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1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1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Harm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12" w:type="dxa"/>
            <w:tcBorders/>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Audit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12" w:type="dxa"/>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udit trials are not planned, but can take place externally</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1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1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1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1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1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1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Access to data</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12" w:type="dxa"/>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Ancillary and post-trial car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12" w:type="dxa"/>
            <w:tcBorders/>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1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1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1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1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1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4"/>
      <w:footerReference w:type="default" r:id="rId5"/>
      <w:type w:val="nextPage"/>
      <w:pgSz w:orient="landscape" w:w="16838" w:h="11906"/>
      <w:pgMar w:left="720" w:right="720" w:gutter="0" w:header="547"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Calibri" w:ascii="Calibri" w:hAnsi="Calibri"/>
        <w:lang w:val="en-US"/>
      </w:rPr>
      <w:t>Additional file 1</w:t>
      <w:tab/>
      <w:tab/>
      <w:tab/>
      <w:tab/>
      <w:tab/>
      <w:tab/>
      <w:tab/>
    </w:r>
    <w:r>
      <w:rPr>
        <w:rFonts w:cs="Calibri" w:ascii="Calibri" w:hAnsi="Calibri"/>
      </w:rPr>
      <w:tab/>
      <w:t>J. Tekampe; Conditioning Cortiso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7T15:25:00Z</dcterms:created>
  <dc:creator>JKitchen</dc:creator>
  <dc:description/>
  <cp:keywords/>
  <dc:language>en-US</dc:language>
  <cp:lastModifiedBy>Judith Tekampe</cp:lastModifiedBy>
  <cp:lastPrinted>2018-03-08T14:38:00Z</cp:lastPrinted>
  <dcterms:modified xsi:type="dcterms:W3CDTF">2019-01-08T09:25:00Z</dcterms:modified>
  <cp:revision>3</cp:revision>
  <dc:subject/>
  <dc:title>Table 1  SPIRIT 2013 checklist: recommended items to address in a clinical trial protocol and related documents*</dc:title>
</cp:coreProperties>
</file>